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75C" w:rsidRPr="00C834C1" w:rsidRDefault="004D375C" w:rsidP="004D375C">
      <w:pPr>
        <w:jc w:val="center"/>
        <w:rPr>
          <w:rFonts w:cs="Times New Roman"/>
          <w:bCs/>
          <w:i/>
          <w:iCs/>
          <w:szCs w:val="24"/>
        </w:rPr>
      </w:pPr>
      <w:r w:rsidRPr="00C57670">
        <w:rPr>
          <w:rFonts w:cs="Times New Roman"/>
          <w:b/>
          <w:szCs w:val="24"/>
        </w:rPr>
        <w:t xml:space="preserve">Supplementary Table 4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bookmarkStart w:id="0" w:name="_Hlk81422221"/>
      <w:proofErr w:type="spellStart"/>
      <w:r w:rsidRPr="00C834C1">
        <w:rPr>
          <w:rFonts w:cs="Times New Roman"/>
          <w:bCs/>
          <w:i/>
          <w:iCs/>
          <w:szCs w:val="24"/>
        </w:rPr>
        <w:t>Dideoides</w:t>
      </w:r>
      <w:proofErr w:type="spellEnd"/>
      <w:r w:rsidRPr="00C834C1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834C1">
        <w:rPr>
          <w:rFonts w:cs="Times New Roman"/>
          <w:bCs/>
          <w:i/>
          <w:iCs/>
          <w:szCs w:val="24"/>
        </w:rPr>
        <w:t>latus</w:t>
      </w:r>
      <w:bookmarkEnd w:id="0"/>
      <w:proofErr w:type="spellEnd"/>
    </w:p>
    <w:tbl>
      <w:tblPr>
        <w:tblW w:w="8849" w:type="dxa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138"/>
        <w:gridCol w:w="2126"/>
        <w:gridCol w:w="1180"/>
      </w:tblGrid>
      <w:tr w:rsidR="004D375C" w:rsidRPr="00EB6731" w:rsidTr="001F7CF2">
        <w:trPr>
          <w:trHeight w:val="279"/>
        </w:trPr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63A67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ize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1-33/GAT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-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1-103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0-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90-192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9-1,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62-1,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94-1,296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4-1,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67-1,370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3-1,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44-1,446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15-3,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6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49-3,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78-3,080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03-3,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02-3,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32-3,835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3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05-3,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36-3,939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72-4,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27-4,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809-5,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02-5,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/631-5,633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71-6,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28-6,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58-6,060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97-6,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7-6,129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6-6,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7-6,199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32-6,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7-6,259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03-6,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31-6,334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0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17-6,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48-6,451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84-8,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21-8,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54-8,256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87-9,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6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621-9,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20-9,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49-9,952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5-10,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18-10,021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53-10,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84-11,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26-11,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55-11,757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810-12,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59-12,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92-12,794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61-12,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62-14,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97-14,200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34-15,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4D375C" w:rsidRPr="00EB6731" w:rsidTr="001F7CF2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D375C" w:rsidRPr="00A63A67" w:rsidRDefault="004D375C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,037-16,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375C" w:rsidRPr="00EB6731" w:rsidRDefault="004D375C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4D375C" w:rsidRDefault="004D375C" w:rsidP="004D375C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4D3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5C"/>
    <w:rsid w:val="00297292"/>
    <w:rsid w:val="00414681"/>
    <w:rsid w:val="004D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7:00Z</dcterms:modified>
</cp:coreProperties>
</file>